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7CE6" w:rsidRPr="00275430" w:rsidRDefault="00275430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75430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8D4449">
        <w:rPr>
          <w:rFonts w:ascii="Times New Roman" w:hAnsi="Times New Roman" w:cs="Times New Roman"/>
          <w:b/>
          <w:sz w:val="24"/>
          <w:szCs w:val="24"/>
        </w:rPr>
        <w:t>6</w:t>
      </w:r>
      <w:r w:rsidRPr="0027543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7543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Power table representing the </w:t>
      </w:r>
      <w:r w:rsidRPr="0027543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minimum sample sizes</w:t>
      </w:r>
      <w:r w:rsidRPr="0027543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 needed to reach </w:t>
      </w:r>
      <w:proofErr w:type="spellStart"/>
      <w:r w:rsidRPr="0027543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Bonferroni</w:t>
      </w:r>
      <w:proofErr w:type="spellEnd"/>
      <w:r w:rsidRPr="0027543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significance</w:t>
      </w:r>
      <w:r w:rsidRPr="00501592">
        <w:rPr>
          <w:rFonts w:ascii="Times New Roman" w:hAnsi="Times New Roman" w:cs="Times New Roman"/>
          <w:b/>
          <w:sz w:val="24"/>
          <w:szCs w:val="24"/>
          <w:shd w:val="clear" w:color="auto" w:fill="FFFFFF"/>
          <w:vertAlign w:val="superscript"/>
        </w:rPr>
        <w:t>*</w:t>
      </w:r>
      <w:r w:rsidRPr="0027543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for </w:t>
      </w:r>
      <w:r w:rsidR="00A507A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each </w:t>
      </w:r>
      <w:r w:rsidR="00C00BFE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vaginal</w:t>
      </w:r>
      <w:r w:rsidRPr="0027543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microbiome trait, expressed at three statistical power settings: 80%, 90%, and 95% power.</w:t>
      </w:r>
    </w:p>
    <w:p w:rsidR="00275430" w:rsidRPr="00275430" w:rsidRDefault="00275430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tbl>
      <w:tblPr>
        <w:tblW w:w="13048" w:type="dxa"/>
        <w:tblLayout w:type="fixed"/>
        <w:tblLook w:val="04A0" w:firstRow="1" w:lastRow="0" w:firstColumn="1" w:lastColumn="0" w:noHBand="0" w:noVBand="1"/>
      </w:tblPr>
      <w:tblGrid>
        <w:gridCol w:w="1402"/>
        <w:gridCol w:w="1475"/>
        <w:gridCol w:w="720"/>
        <w:gridCol w:w="1350"/>
        <w:gridCol w:w="2542"/>
        <w:gridCol w:w="785"/>
        <w:gridCol w:w="1139"/>
        <w:gridCol w:w="881"/>
        <w:gridCol w:w="882"/>
        <w:gridCol w:w="882"/>
        <w:gridCol w:w="990"/>
      </w:tblGrid>
      <w:tr w:rsidR="00275430" w:rsidRPr="000E728D" w:rsidTr="00501592">
        <w:trPr>
          <w:trHeight w:val="420"/>
        </w:trPr>
        <w:tc>
          <w:tcPr>
            <w:tcW w:w="140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30" w:rsidRPr="000E728D" w:rsidRDefault="00275430" w:rsidP="002754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031C">
              <w:rPr>
                <w:rFonts w:ascii="Times New Roman" w:eastAsia="Times New Roman" w:hAnsi="Times New Roman" w:cs="Times New Roman"/>
              </w:rPr>
              <w:t>Trait</w:t>
            </w:r>
          </w:p>
        </w:tc>
        <w:tc>
          <w:tcPr>
            <w:tcW w:w="14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30" w:rsidRPr="000E728D" w:rsidRDefault="00275430" w:rsidP="002754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SNP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30" w:rsidRPr="000E728D" w:rsidRDefault="00275430" w:rsidP="00275430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0E728D">
              <w:rPr>
                <w:rFonts w:ascii="Times New Roman" w:eastAsia="Times New Roman" w:hAnsi="Times New Roman" w:cs="Times New Roman"/>
              </w:rPr>
              <w:t>Chr</w:t>
            </w:r>
            <w:proofErr w:type="spellEnd"/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30" w:rsidRPr="000E728D" w:rsidRDefault="00275430" w:rsidP="002754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Position</w:t>
            </w:r>
          </w:p>
        </w:tc>
        <w:tc>
          <w:tcPr>
            <w:tcW w:w="254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30" w:rsidRPr="000E728D" w:rsidRDefault="00275430" w:rsidP="002754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Gene</w:t>
            </w:r>
          </w:p>
        </w:tc>
        <w:tc>
          <w:tcPr>
            <w:tcW w:w="7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30" w:rsidRPr="000E728D" w:rsidRDefault="00F10A22" w:rsidP="0027543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30" w:rsidRPr="00501592" w:rsidRDefault="00F10A22" w:rsidP="00275430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015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26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75430" w:rsidRPr="000E728D" w:rsidRDefault="00275430" w:rsidP="00275430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E031C">
              <w:rPr>
                <w:rFonts w:ascii="Times New Roman" w:eastAsia="Times New Roman" w:hAnsi="Times New Roman" w:cs="Times New Roman"/>
                <w:bCs/>
              </w:rPr>
              <w:t>Minimum sample size to achieve specified power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430" w:rsidRPr="000E728D" w:rsidRDefault="00275430" w:rsidP="002455D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N Extra at 95% Power</w:t>
            </w:r>
            <w:r w:rsidR="00F10A22" w:rsidRPr="00501592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</w:tr>
      <w:tr w:rsidR="00275430" w:rsidRPr="000E728D" w:rsidTr="00501592">
        <w:trPr>
          <w:trHeight w:val="420"/>
        </w:trPr>
        <w:tc>
          <w:tcPr>
            <w:tcW w:w="140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75430" w:rsidRPr="000E728D" w:rsidRDefault="00275430" w:rsidP="0027543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75430" w:rsidRPr="000E728D" w:rsidRDefault="00275430" w:rsidP="0027543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75430" w:rsidRPr="000E728D" w:rsidRDefault="00275430" w:rsidP="0027543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75430" w:rsidRPr="000E728D" w:rsidRDefault="00275430" w:rsidP="0027543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4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75430" w:rsidRPr="000E728D" w:rsidRDefault="00275430" w:rsidP="0027543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75430" w:rsidRPr="000E728D" w:rsidRDefault="00275430" w:rsidP="0027543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75430" w:rsidRPr="000E728D" w:rsidRDefault="00275430" w:rsidP="0027543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75430" w:rsidRPr="000E728D" w:rsidRDefault="00275430" w:rsidP="00275430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E728D">
              <w:rPr>
                <w:rFonts w:ascii="Times New Roman" w:eastAsia="Times New Roman" w:hAnsi="Times New Roman" w:cs="Times New Roman"/>
                <w:bCs/>
              </w:rPr>
              <w:t>80%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75430" w:rsidRPr="000E728D" w:rsidRDefault="00275430" w:rsidP="00275430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E728D">
              <w:rPr>
                <w:rFonts w:ascii="Times New Roman" w:eastAsia="Times New Roman" w:hAnsi="Times New Roman" w:cs="Times New Roman"/>
                <w:bCs/>
              </w:rPr>
              <w:t>90%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75430" w:rsidRPr="000E728D" w:rsidRDefault="00275430" w:rsidP="0027543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E728D">
              <w:rPr>
                <w:rFonts w:ascii="Times New Roman" w:eastAsia="Times New Roman" w:hAnsi="Times New Roman" w:cs="Times New Roman"/>
                <w:b/>
                <w:bCs/>
              </w:rPr>
              <w:t>95%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75430" w:rsidRPr="000E728D" w:rsidRDefault="00275430" w:rsidP="0027543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E4167" w:rsidRPr="000E728D" w:rsidTr="00501592">
        <w:trPr>
          <w:trHeight w:val="288"/>
        </w:trPr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4167" w:rsidRPr="007E031C" w:rsidRDefault="003E4167" w:rsidP="00BD57AE">
            <w:pPr>
              <w:rPr>
                <w:rFonts w:ascii="Times New Roman" w:eastAsia="Times New Roman" w:hAnsi="Times New Roman" w:cs="Times New Roman"/>
                <w:i/>
              </w:rPr>
            </w:pPr>
            <w:r w:rsidRPr="007E031C">
              <w:rPr>
                <w:rFonts w:ascii="Times New Roman" w:eastAsia="Times New Roman" w:hAnsi="Times New Roman" w:cs="Times New Roman"/>
                <w:i/>
              </w:rPr>
              <w:t xml:space="preserve">L. </w:t>
            </w:r>
            <w:proofErr w:type="spellStart"/>
            <w:r w:rsidRPr="007E031C">
              <w:rPr>
                <w:rFonts w:ascii="Times New Roman" w:eastAsia="Times New Roman" w:hAnsi="Times New Roman" w:cs="Times New Roman"/>
                <w:i/>
              </w:rPr>
              <w:t>iners</w:t>
            </w:r>
            <w:proofErr w:type="spellEnd"/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4167" w:rsidRPr="000E728D" w:rsidRDefault="003E4167" w:rsidP="00BD57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4167" w:rsidRPr="000E728D" w:rsidRDefault="003E4167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4167" w:rsidRPr="000E728D" w:rsidRDefault="003E4167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4167" w:rsidRPr="003E4167" w:rsidRDefault="003E4167" w:rsidP="00BD57AE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4167" w:rsidRPr="007E031C" w:rsidRDefault="003E4167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4167" w:rsidRPr="003E4167" w:rsidRDefault="003E4167" w:rsidP="00BD57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4167" w:rsidRPr="000E728D" w:rsidRDefault="003E4167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4167" w:rsidRPr="000E728D" w:rsidRDefault="003E4167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4167" w:rsidRPr="000E728D" w:rsidRDefault="003E4167" w:rsidP="00BD57A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4167" w:rsidRPr="000E728D" w:rsidRDefault="003E4167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D57AE" w:rsidRPr="000E728D" w:rsidTr="00501592">
        <w:trPr>
          <w:trHeight w:val="288"/>
        </w:trPr>
        <w:tc>
          <w:tcPr>
            <w:tcW w:w="1402" w:type="dxa"/>
            <w:shd w:val="clear" w:color="auto" w:fill="auto"/>
            <w:noWrap/>
            <w:vAlign w:val="bottom"/>
          </w:tcPr>
          <w:p w:rsidR="00BD57AE" w:rsidRPr="007E031C" w:rsidRDefault="00BD57AE" w:rsidP="00BD57AE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475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rs52743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47918821</w:t>
            </w:r>
          </w:p>
        </w:tc>
        <w:tc>
          <w:tcPr>
            <w:tcW w:w="2542" w:type="dxa"/>
            <w:shd w:val="clear" w:color="auto" w:fill="auto"/>
            <w:noWrap/>
            <w:vAlign w:val="bottom"/>
          </w:tcPr>
          <w:p w:rsidR="00BD57AE" w:rsidRPr="00501592" w:rsidRDefault="00BD57AE" w:rsidP="00BD57AE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501592">
              <w:rPr>
                <w:rFonts w:ascii="Times New Roman" w:eastAsia="Times New Roman" w:hAnsi="Times New Roman" w:cs="Times New Roman"/>
                <w:i/>
                <w:iCs/>
              </w:rPr>
              <w:t>FOXD2-TRABD2B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BD57AE" w:rsidRPr="007E031C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031C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01592">
              <w:rPr>
                <w:rFonts w:ascii="Times New Roman" w:hAnsi="Times New Roman" w:cs="Times New Roman"/>
                <w:color w:val="000000" w:themeColor="text1"/>
              </w:rPr>
              <w:t>6.98</w:t>
            </w:r>
            <w:r w:rsidR="00501592">
              <w:rPr>
                <w:rFonts w:ascii="Times New Roman" w:hAnsi="Times New Roman" w:cs="Times New Roman"/>
                <w:color w:val="000000" w:themeColor="text1"/>
              </w:rPr>
              <w:t>x10</w:t>
            </w:r>
            <w:r w:rsidR="00501592" w:rsidRPr="005015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  <w:r w:rsidRPr="005015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7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224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255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E728D">
              <w:rPr>
                <w:rFonts w:ascii="Times New Roman" w:eastAsia="Times New Roman" w:hAnsi="Times New Roman" w:cs="Times New Roman"/>
                <w:bCs/>
              </w:rPr>
              <w:t>28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112</w:t>
            </w:r>
          </w:p>
        </w:tc>
      </w:tr>
      <w:tr w:rsidR="00BD57AE" w:rsidRPr="000E728D" w:rsidTr="00501592">
        <w:trPr>
          <w:trHeight w:val="288"/>
        </w:trPr>
        <w:tc>
          <w:tcPr>
            <w:tcW w:w="1402" w:type="dxa"/>
            <w:shd w:val="clear" w:color="auto" w:fill="auto"/>
            <w:noWrap/>
            <w:vAlign w:val="bottom"/>
          </w:tcPr>
          <w:p w:rsidR="00BD57AE" w:rsidRPr="007E031C" w:rsidRDefault="00BD57AE" w:rsidP="00BD57AE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475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rs7700726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31384829</w:t>
            </w:r>
          </w:p>
        </w:tc>
        <w:tc>
          <w:tcPr>
            <w:tcW w:w="2542" w:type="dxa"/>
            <w:shd w:val="clear" w:color="auto" w:fill="auto"/>
            <w:noWrap/>
            <w:vAlign w:val="bottom"/>
          </w:tcPr>
          <w:p w:rsidR="00BD57AE" w:rsidRPr="00501592" w:rsidRDefault="00BD57AE" w:rsidP="00BD57AE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501592">
              <w:rPr>
                <w:rFonts w:ascii="Times New Roman" w:eastAsia="Times New Roman" w:hAnsi="Times New Roman" w:cs="Times New Roman"/>
                <w:i/>
                <w:iCs/>
              </w:rPr>
              <w:t>GALNT14-CAPN14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BD57AE" w:rsidRPr="007E031C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031C">
              <w:rPr>
                <w:rFonts w:ascii="Times New Roman" w:eastAsia="Times New Roman" w:hAnsi="Times New Roman" w:cs="Times New Roman"/>
              </w:rPr>
              <w:t>-0.93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01592">
              <w:rPr>
                <w:rFonts w:ascii="Times New Roman" w:hAnsi="Times New Roman" w:cs="Times New Roman"/>
                <w:color w:val="000000" w:themeColor="text1"/>
              </w:rPr>
              <w:t>2.07</w:t>
            </w:r>
            <w:r w:rsidR="00501592">
              <w:rPr>
                <w:rFonts w:ascii="Times New Roman" w:hAnsi="Times New Roman" w:cs="Times New Roman"/>
                <w:color w:val="000000" w:themeColor="text1"/>
              </w:rPr>
              <w:t>x10</w:t>
            </w:r>
            <w:r w:rsidR="00501592" w:rsidRPr="005015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  <w:r w:rsidRPr="005015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26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298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E728D">
              <w:rPr>
                <w:rFonts w:ascii="Times New Roman" w:eastAsia="Times New Roman" w:hAnsi="Times New Roman" w:cs="Times New Roman"/>
                <w:bCs/>
              </w:rPr>
              <w:t>33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159</w:t>
            </w:r>
          </w:p>
        </w:tc>
      </w:tr>
      <w:tr w:rsidR="00BD57AE" w:rsidRPr="000E728D" w:rsidTr="00501592">
        <w:trPr>
          <w:trHeight w:val="288"/>
        </w:trPr>
        <w:tc>
          <w:tcPr>
            <w:tcW w:w="1402" w:type="dxa"/>
            <w:shd w:val="clear" w:color="auto" w:fill="auto"/>
            <w:noWrap/>
            <w:vAlign w:val="bottom"/>
          </w:tcPr>
          <w:p w:rsidR="00BD57AE" w:rsidRPr="007E031C" w:rsidRDefault="00BD57AE" w:rsidP="00BD57AE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475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rs170107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31384974</w:t>
            </w:r>
          </w:p>
        </w:tc>
        <w:tc>
          <w:tcPr>
            <w:tcW w:w="2542" w:type="dxa"/>
            <w:shd w:val="clear" w:color="auto" w:fill="auto"/>
            <w:noWrap/>
            <w:vAlign w:val="bottom"/>
          </w:tcPr>
          <w:p w:rsidR="00BD57AE" w:rsidRPr="00501592" w:rsidRDefault="00BD57AE" w:rsidP="00BD57AE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501592">
              <w:rPr>
                <w:rFonts w:ascii="Times New Roman" w:eastAsia="Times New Roman" w:hAnsi="Times New Roman" w:cs="Times New Roman"/>
                <w:i/>
                <w:iCs/>
              </w:rPr>
              <w:t>GALNT14-CAPN14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BD57AE" w:rsidRPr="007E031C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031C">
              <w:rPr>
                <w:rFonts w:ascii="Times New Roman" w:eastAsia="Times New Roman" w:hAnsi="Times New Roman" w:cs="Times New Roman"/>
              </w:rPr>
              <w:t>-1</w:t>
            </w:r>
            <w:r w:rsidR="00C90240"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BD57AE" w:rsidRPr="000E728D" w:rsidRDefault="00BD57AE" w:rsidP="005015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01592">
              <w:rPr>
                <w:rFonts w:ascii="Times New Roman" w:hAnsi="Times New Roman" w:cs="Times New Roman"/>
                <w:color w:val="000000" w:themeColor="text1"/>
              </w:rPr>
              <w:t>3.60</w:t>
            </w:r>
            <w:r w:rsidR="00501592">
              <w:rPr>
                <w:rFonts w:ascii="Times New Roman" w:hAnsi="Times New Roman" w:cs="Times New Roman"/>
                <w:color w:val="000000" w:themeColor="text1"/>
              </w:rPr>
              <w:t>x10</w:t>
            </w:r>
            <w:r w:rsidRPr="005015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6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268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305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E728D">
              <w:rPr>
                <w:rFonts w:ascii="Times New Roman" w:eastAsia="Times New Roman" w:hAnsi="Times New Roman" w:cs="Times New Roman"/>
                <w:bCs/>
              </w:rPr>
              <w:t>33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168</w:t>
            </w:r>
          </w:p>
        </w:tc>
      </w:tr>
      <w:tr w:rsidR="00BD57AE" w:rsidRPr="000E728D" w:rsidTr="00501592">
        <w:trPr>
          <w:trHeight w:val="288"/>
        </w:trPr>
        <w:tc>
          <w:tcPr>
            <w:tcW w:w="1402" w:type="dxa"/>
            <w:shd w:val="clear" w:color="auto" w:fill="auto"/>
            <w:noWrap/>
            <w:vAlign w:val="bottom"/>
          </w:tcPr>
          <w:p w:rsidR="00BD57AE" w:rsidRPr="007E031C" w:rsidRDefault="00BD57AE" w:rsidP="00BD57AE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475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rs1222127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122972398</w:t>
            </w:r>
          </w:p>
        </w:tc>
        <w:tc>
          <w:tcPr>
            <w:tcW w:w="2542" w:type="dxa"/>
            <w:shd w:val="clear" w:color="auto" w:fill="auto"/>
            <w:noWrap/>
            <w:vAlign w:val="bottom"/>
          </w:tcPr>
          <w:p w:rsidR="00BD57AE" w:rsidRPr="00501592" w:rsidRDefault="00BD57AE" w:rsidP="00BD57AE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501592">
              <w:rPr>
                <w:rFonts w:ascii="Times New Roman" w:eastAsia="Times New Roman" w:hAnsi="Times New Roman" w:cs="Times New Roman"/>
                <w:i/>
                <w:iCs/>
              </w:rPr>
              <w:t>WDR11-FGFR2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BD57AE" w:rsidRPr="007E031C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031C">
              <w:rPr>
                <w:rFonts w:ascii="Times New Roman" w:eastAsia="Times New Roman" w:hAnsi="Times New Roman" w:cs="Times New Roman"/>
              </w:rPr>
              <w:t>2.22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BD57AE" w:rsidRPr="000E728D" w:rsidRDefault="00BD57AE" w:rsidP="005015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01592">
              <w:rPr>
                <w:rFonts w:ascii="Times New Roman" w:hAnsi="Times New Roman" w:cs="Times New Roman"/>
                <w:color w:val="000000" w:themeColor="text1"/>
              </w:rPr>
              <w:t>6.95</w:t>
            </w:r>
            <w:r w:rsidR="00501592">
              <w:rPr>
                <w:rFonts w:ascii="Times New Roman" w:hAnsi="Times New Roman" w:cs="Times New Roman"/>
                <w:color w:val="000000" w:themeColor="text1"/>
              </w:rPr>
              <w:t>x10</w:t>
            </w:r>
            <w:r w:rsidRPr="005015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6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286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326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E728D">
              <w:rPr>
                <w:rFonts w:ascii="Times New Roman" w:eastAsia="Times New Roman" w:hAnsi="Times New Roman" w:cs="Times New Roman"/>
                <w:bCs/>
              </w:rPr>
              <w:t>36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190</w:t>
            </w:r>
          </w:p>
        </w:tc>
      </w:tr>
      <w:tr w:rsidR="003E4167" w:rsidRPr="000E728D" w:rsidTr="00501592">
        <w:trPr>
          <w:trHeight w:val="288"/>
        </w:trPr>
        <w:tc>
          <w:tcPr>
            <w:tcW w:w="1402" w:type="dxa"/>
            <w:shd w:val="clear" w:color="auto" w:fill="auto"/>
            <w:noWrap/>
            <w:vAlign w:val="bottom"/>
          </w:tcPr>
          <w:p w:rsidR="003E4167" w:rsidRPr="007E031C" w:rsidRDefault="003E4167" w:rsidP="00BD57AE">
            <w:pPr>
              <w:rPr>
                <w:rFonts w:ascii="Times New Roman" w:eastAsia="Times New Roman" w:hAnsi="Times New Roman" w:cs="Times New Roman"/>
                <w:i/>
              </w:rPr>
            </w:pPr>
            <w:r w:rsidRPr="007E031C">
              <w:rPr>
                <w:rFonts w:ascii="Times New Roman" w:eastAsia="Times New Roman" w:hAnsi="Times New Roman" w:cs="Times New Roman"/>
                <w:i/>
              </w:rPr>
              <w:t>G. vaginalis</w:t>
            </w:r>
          </w:p>
        </w:tc>
        <w:tc>
          <w:tcPr>
            <w:tcW w:w="1475" w:type="dxa"/>
            <w:shd w:val="clear" w:color="auto" w:fill="auto"/>
            <w:noWrap/>
            <w:vAlign w:val="bottom"/>
          </w:tcPr>
          <w:p w:rsidR="003E4167" w:rsidRPr="000E728D" w:rsidRDefault="003E4167" w:rsidP="00BD57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E4167" w:rsidRPr="000E728D" w:rsidRDefault="003E4167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3E4167" w:rsidRPr="000E728D" w:rsidRDefault="003E4167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42" w:type="dxa"/>
            <w:shd w:val="clear" w:color="auto" w:fill="auto"/>
            <w:noWrap/>
            <w:vAlign w:val="bottom"/>
          </w:tcPr>
          <w:p w:rsidR="003E4167" w:rsidRPr="003E4167" w:rsidRDefault="003E4167" w:rsidP="00BD57AE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3E4167" w:rsidRPr="007E031C" w:rsidRDefault="003E4167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3E4167" w:rsidRPr="003E4167" w:rsidRDefault="003E4167" w:rsidP="00BD57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3E4167" w:rsidRPr="000E728D" w:rsidRDefault="003E4167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3E4167" w:rsidRPr="000E728D" w:rsidRDefault="003E4167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3E4167" w:rsidRPr="000E728D" w:rsidRDefault="003E4167" w:rsidP="00BD57A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E4167" w:rsidRPr="000E728D" w:rsidRDefault="003E4167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D57AE" w:rsidRPr="000E728D" w:rsidTr="00501592">
        <w:trPr>
          <w:trHeight w:val="288"/>
        </w:trPr>
        <w:tc>
          <w:tcPr>
            <w:tcW w:w="1402" w:type="dxa"/>
            <w:shd w:val="clear" w:color="auto" w:fill="auto"/>
            <w:noWrap/>
            <w:vAlign w:val="bottom"/>
          </w:tcPr>
          <w:p w:rsidR="00BD57AE" w:rsidRPr="007E031C" w:rsidRDefault="00BD57AE" w:rsidP="00BD57AE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475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rs122966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26437429</w:t>
            </w:r>
          </w:p>
        </w:tc>
        <w:tc>
          <w:tcPr>
            <w:tcW w:w="2542" w:type="dxa"/>
            <w:shd w:val="clear" w:color="auto" w:fill="auto"/>
            <w:noWrap/>
            <w:vAlign w:val="bottom"/>
          </w:tcPr>
          <w:p w:rsidR="00BD57AE" w:rsidRPr="00501592" w:rsidRDefault="00BD57AE" w:rsidP="00BD57AE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501592">
              <w:rPr>
                <w:rFonts w:ascii="Times New Roman" w:eastAsia="Times New Roman" w:hAnsi="Times New Roman" w:cs="Times New Roman"/>
                <w:i/>
                <w:iCs/>
              </w:rPr>
              <w:t>SNX10-LOC441204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BD57AE" w:rsidRPr="007E031C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031C">
              <w:rPr>
                <w:rFonts w:ascii="Times New Roman" w:eastAsia="Times New Roman" w:hAnsi="Times New Roman" w:cs="Times New Roman"/>
              </w:rPr>
              <w:t>-0.99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01592">
              <w:rPr>
                <w:rFonts w:ascii="Times New Roman" w:hAnsi="Times New Roman" w:cs="Times New Roman"/>
                <w:color w:val="000000" w:themeColor="text1"/>
              </w:rPr>
              <w:t>4.65</w:t>
            </w:r>
            <w:r w:rsidR="00501592">
              <w:rPr>
                <w:rFonts w:ascii="Times New Roman" w:hAnsi="Times New Roman" w:cs="Times New Roman"/>
                <w:color w:val="000000" w:themeColor="text1"/>
              </w:rPr>
              <w:t>x10</w:t>
            </w:r>
            <w:r w:rsidR="00501592" w:rsidRPr="005015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  <w:r w:rsidRPr="005015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28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32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E728D">
              <w:rPr>
                <w:rFonts w:ascii="Times New Roman" w:eastAsia="Times New Roman" w:hAnsi="Times New Roman" w:cs="Times New Roman"/>
                <w:bCs/>
              </w:rPr>
              <w:t>35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185</w:t>
            </w:r>
          </w:p>
        </w:tc>
      </w:tr>
      <w:tr w:rsidR="00BD57AE" w:rsidRPr="000E728D" w:rsidTr="00501592">
        <w:trPr>
          <w:trHeight w:val="288"/>
        </w:trPr>
        <w:tc>
          <w:tcPr>
            <w:tcW w:w="1402" w:type="dxa"/>
            <w:shd w:val="clear" w:color="auto" w:fill="auto"/>
            <w:noWrap/>
            <w:vAlign w:val="bottom"/>
          </w:tcPr>
          <w:p w:rsidR="00BD57AE" w:rsidRPr="007E031C" w:rsidRDefault="00BD57AE" w:rsidP="00BD57AE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475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rs1041417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57246309</w:t>
            </w:r>
          </w:p>
        </w:tc>
        <w:tc>
          <w:tcPr>
            <w:tcW w:w="2542" w:type="dxa"/>
            <w:shd w:val="clear" w:color="auto" w:fill="auto"/>
            <w:noWrap/>
            <w:vAlign w:val="bottom"/>
          </w:tcPr>
          <w:p w:rsidR="00BD57AE" w:rsidRPr="00501592" w:rsidRDefault="00BD57AE" w:rsidP="00BD57AE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501592">
              <w:rPr>
                <w:rFonts w:ascii="Times New Roman" w:eastAsia="Times New Roman" w:hAnsi="Times New Roman" w:cs="Times New Roman"/>
                <w:i/>
                <w:iCs/>
              </w:rPr>
              <w:t>ZNF835-ZIM2-AS1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BD57AE" w:rsidRPr="007E031C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031C">
              <w:rPr>
                <w:rFonts w:ascii="Times New Roman" w:eastAsia="Times New Roman" w:hAnsi="Times New Roman" w:cs="Times New Roman"/>
              </w:rPr>
              <w:t>-0.62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01592">
              <w:rPr>
                <w:rFonts w:ascii="Times New Roman" w:hAnsi="Times New Roman" w:cs="Times New Roman"/>
                <w:color w:val="000000" w:themeColor="text1"/>
              </w:rPr>
              <w:t>6.56</w:t>
            </w:r>
            <w:r w:rsidR="00501592">
              <w:rPr>
                <w:rFonts w:ascii="Times New Roman" w:hAnsi="Times New Roman" w:cs="Times New Roman"/>
                <w:color w:val="000000" w:themeColor="text1"/>
              </w:rPr>
              <w:t>x10</w:t>
            </w:r>
            <w:r w:rsidR="00501592" w:rsidRPr="005015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  <w:r w:rsidRPr="005015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286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326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E728D">
              <w:rPr>
                <w:rFonts w:ascii="Times New Roman" w:eastAsia="Times New Roman" w:hAnsi="Times New Roman" w:cs="Times New Roman"/>
                <w:bCs/>
              </w:rPr>
              <w:t>36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190</w:t>
            </w:r>
          </w:p>
        </w:tc>
      </w:tr>
      <w:tr w:rsidR="003E4167" w:rsidRPr="000E728D" w:rsidTr="00501592">
        <w:trPr>
          <w:trHeight w:val="288"/>
        </w:trPr>
        <w:tc>
          <w:tcPr>
            <w:tcW w:w="2877" w:type="dxa"/>
            <w:gridSpan w:val="2"/>
            <w:shd w:val="clear" w:color="auto" w:fill="auto"/>
            <w:noWrap/>
            <w:vAlign w:val="bottom"/>
          </w:tcPr>
          <w:p w:rsidR="003E4167" w:rsidRPr="000E728D" w:rsidRDefault="003E4167" w:rsidP="00BD57A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annon Diversity Index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3E4167" w:rsidRPr="000E728D" w:rsidRDefault="003E4167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3E4167" w:rsidRPr="000E728D" w:rsidRDefault="003E4167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42" w:type="dxa"/>
            <w:shd w:val="clear" w:color="auto" w:fill="auto"/>
            <w:noWrap/>
            <w:vAlign w:val="bottom"/>
          </w:tcPr>
          <w:p w:rsidR="003E4167" w:rsidRPr="000E728D" w:rsidRDefault="003E4167" w:rsidP="00BD57AE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3E4167" w:rsidRPr="007E031C" w:rsidRDefault="003E4167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3E4167" w:rsidRPr="003E4167" w:rsidRDefault="003E4167" w:rsidP="00BD57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3E4167" w:rsidRPr="000E728D" w:rsidRDefault="003E4167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3E4167" w:rsidRPr="000E728D" w:rsidRDefault="003E4167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3E4167" w:rsidRPr="000E728D" w:rsidRDefault="003E4167" w:rsidP="00BD57A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E4167" w:rsidRPr="000E728D" w:rsidRDefault="003E4167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D57AE" w:rsidRPr="000E728D" w:rsidTr="00501592">
        <w:trPr>
          <w:trHeight w:val="288"/>
        </w:trPr>
        <w:tc>
          <w:tcPr>
            <w:tcW w:w="1402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5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rs763213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154455745</w:t>
            </w:r>
          </w:p>
        </w:tc>
        <w:tc>
          <w:tcPr>
            <w:tcW w:w="2542" w:type="dxa"/>
            <w:shd w:val="clear" w:color="auto" w:fill="auto"/>
            <w:noWrap/>
            <w:vAlign w:val="bottom"/>
          </w:tcPr>
          <w:p w:rsidR="00BD57AE" w:rsidRPr="00501592" w:rsidRDefault="00BD57AE" w:rsidP="00BD57AE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0E728D">
              <w:rPr>
                <w:rFonts w:ascii="Times New Roman" w:eastAsia="Times New Roman" w:hAnsi="Times New Roman" w:cs="Times New Roman"/>
                <w:i/>
                <w:iCs/>
              </w:rPr>
              <w:t>GPR149-MME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031C">
              <w:rPr>
                <w:rFonts w:ascii="Times New Roman" w:eastAsia="Times New Roman" w:hAnsi="Times New Roman" w:cs="Times New Roman"/>
              </w:rPr>
              <w:t>-0.59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01592">
              <w:rPr>
                <w:rFonts w:ascii="Times New Roman" w:hAnsi="Times New Roman" w:cs="Times New Roman"/>
                <w:color w:val="000000" w:themeColor="text1"/>
              </w:rPr>
              <w:t>4.37</w:t>
            </w:r>
            <w:r w:rsidR="00501592">
              <w:rPr>
                <w:rFonts w:ascii="Times New Roman" w:hAnsi="Times New Roman" w:cs="Times New Roman"/>
                <w:color w:val="000000" w:themeColor="text1"/>
              </w:rPr>
              <w:t>x10</w:t>
            </w:r>
            <w:r w:rsidR="00501592" w:rsidRPr="005015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  <w:r w:rsidRPr="005015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17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193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E728D">
              <w:rPr>
                <w:rFonts w:ascii="Times New Roman" w:eastAsia="Times New Roman" w:hAnsi="Times New Roman" w:cs="Times New Roman"/>
                <w:bCs/>
              </w:rPr>
              <w:t>21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BD57AE" w:rsidRPr="000E728D" w:rsidTr="00501592">
        <w:trPr>
          <w:trHeight w:val="288"/>
        </w:trPr>
        <w:tc>
          <w:tcPr>
            <w:tcW w:w="1402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5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rs309713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73330562</w:t>
            </w:r>
          </w:p>
        </w:tc>
        <w:tc>
          <w:tcPr>
            <w:tcW w:w="2542" w:type="dxa"/>
            <w:shd w:val="clear" w:color="auto" w:fill="auto"/>
            <w:noWrap/>
            <w:vAlign w:val="bottom"/>
          </w:tcPr>
          <w:p w:rsidR="00BD57AE" w:rsidRPr="00501592" w:rsidRDefault="00BD57AE" w:rsidP="00BD57AE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0E728D">
              <w:rPr>
                <w:rFonts w:ascii="Times New Roman" w:eastAsia="Times New Roman" w:hAnsi="Times New Roman" w:cs="Times New Roman"/>
                <w:i/>
                <w:iCs/>
              </w:rPr>
              <w:t>ARHGEF28-LINC01335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031C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01592">
              <w:rPr>
                <w:rFonts w:ascii="Times New Roman" w:hAnsi="Times New Roman" w:cs="Times New Roman"/>
                <w:color w:val="000000" w:themeColor="text1"/>
              </w:rPr>
              <w:t>4.25</w:t>
            </w:r>
            <w:r w:rsidR="00501592">
              <w:rPr>
                <w:rFonts w:ascii="Times New Roman" w:hAnsi="Times New Roman" w:cs="Times New Roman"/>
                <w:color w:val="000000" w:themeColor="text1"/>
              </w:rPr>
              <w:t>x10</w:t>
            </w:r>
            <w:r w:rsidR="00501592" w:rsidRPr="005015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  <w:r w:rsidRPr="005015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176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199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E728D">
              <w:rPr>
                <w:rFonts w:ascii="Times New Roman" w:eastAsia="Times New Roman" w:hAnsi="Times New Roman" w:cs="Times New Roman"/>
                <w:bCs/>
              </w:rPr>
              <w:t>22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49</w:t>
            </w:r>
          </w:p>
        </w:tc>
      </w:tr>
      <w:tr w:rsidR="00BD57AE" w:rsidRPr="000E728D" w:rsidTr="00501592">
        <w:trPr>
          <w:trHeight w:val="288"/>
        </w:trPr>
        <w:tc>
          <w:tcPr>
            <w:tcW w:w="1402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5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rs11262754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1929410</w:t>
            </w:r>
          </w:p>
        </w:tc>
        <w:tc>
          <w:tcPr>
            <w:tcW w:w="2542" w:type="dxa"/>
            <w:shd w:val="clear" w:color="auto" w:fill="auto"/>
            <w:noWrap/>
            <w:vAlign w:val="bottom"/>
          </w:tcPr>
          <w:p w:rsidR="00BD57AE" w:rsidRPr="00501592" w:rsidRDefault="00BD57AE" w:rsidP="00BD57AE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0E728D">
              <w:rPr>
                <w:rFonts w:ascii="Times New Roman" w:eastAsia="Times New Roman" w:hAnsi="Times New Roman" w:cs="Times New Roman"/>
                <w:i/>
                <w:iCs/>
              </w:rPr>
              <w:t>MAD1L1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031C">
              <w:rPr>
                <w:rFonts w:ascii="Times New Roman" w:eastAsia="Times New Roman" w:hAnsi="Times New Roman" w:cs="Times New Roman"/>
              </w:rPr>
              <w:t>-0.47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01592">
              <w:rPr>
                <w:rFonts w:ascii="Times New Roman" w:hAnsi="Times New Roman" w:cs="Times New Roman"/>
                <w:color w:val="000000" w:themeColor="text1"/>
              </w:rPr>
              <w:t>9.04</w:t>
            </w:r>
            <w:r w:rsidR="00501592">
              <w:rPr>
                <w:rFonts w:ascii="Times New Roman" w:hAnsi="Times New Roman" w:cs="Times New Roman"/>
                <w:color w:val="000000" w:themeColor="text1"/>
              </w:rPr>
              <w:t>x10</w:t>
            </w:r>
            <w:r w:rsidR="00501592" w:rsidRPr="005015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  <w:r w:rsidRPr="005015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183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208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E728D">
              <w:rPr>
                <w:rFonts w:ascii="Times New Roman" w:eastAsia="Times New Roman" w:hAnsi="Times New Roman" w:cs="Times New Roman"/>
                <w:bCs/>
              </w:rPr>
              <w:t>23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59</w:t>
            </w:r>
          </w:p>
        </w:tc>
      </w:tr>
      <w:tr w:rsidR="00BD57AE" w:rsidRPr="000E728D" w:rsidTr="00501592">
        <w:trPr>
          <w:trHeight w:val="288"/>
        </w:trPr>
        <w:tc>
          <w:tcPr>
            <w:tcW w:w="1402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5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rs697079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1947895</w:t>
            </w:r>
          </w:p>
        </w:tc>
        <w:tc>
          <w:tcPr>
            <w:tcW w:w="2542" w:type="dxa"/>
            <w:shd w:val="clear" w:color="auto" w:fill="auto"/>
            <w:noWrap/>
            <w:vAlign w:val="bottom"/>
          </w:tcPr>
          <w:p w:rsidR="00BD57AE" w:rsidRPr="00501592" w:rsidRDefault="00BD57AE" w:rsidP="00BD57AE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0E728D">
              <w:rPr>
                <w:rFonts w:ascii="Times New Roman" w:eastAsia="Times New Roman" w:hAnsi="Times New Roman" w:cs="Times New Roman"/>
                <w:i/>
                <w:iCs/>
              </w:rPr>
              <w:t>MAD1L1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031C">
              <w:rPr>
                <w:rFonts w:ascii="Times New Roman" w:eastAsia="Times New Roman" w:hAnsi="Times New Roman" w:cs="Times New Roman"/>
              </w:rPr>
              <w:t>-0.5</w:t>
            </w:r>
            <w:r w:rsidR="00C9024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01592">
              <w:rPr>
                <w:rFonts w:ascii="Times New Roman" w:hAnsi="Times New Roman" w:cs="Times New Roman"/>
                <w:color w:val="000000" w:themeColor="text1"/>
              </w:rPr>
              <w:t>2.25</w:t>
            </w:r>
            <w:r w:rsidR="00501592">
              <w:rPr>
                <w:rFonts w:ascii="Times New Roman" w:hAnsi="Times New Roman" w:cs="Times New Roman"/>
                <w:color w:val="000000" w:themeColor="text1"/>
              </w:rPr>
              <w:t>x10</w:t>
            </w:r>
            <w:r w:rsidR="005015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  <w:r w:rsidRPr="005015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17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184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E728D">
              <w:rPr>
                <w:rFonts w:ascii="Times New Roman" w:eastAsia="Times New Roman" w:hAnsi="Times New Roman" w:cs="Times New Roman"/>
                <w:bCs/>
              </w:rPr>
              <w:t>2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BD57AE" w:rsidRPr="000E728D" w:rsidTr="00501592">
        <w:trPr>
          <w:trHeight w:val="288"/>
        </w:trPr>
        <w:tc>
          <w:tcPr>
            <w:tcW w:w="1402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5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rs5695206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95107145</w:t>
            </w:r>
          </w:p>
        </w:tc>
        <w:tc>
          <w:tcPr>
            <w:tcW w:w="2542" w:type="dxa"/>
            <w:shd w:val="clear" w:color="auto" w:fill="auto"/>
            <w:noWrap/>
            <w:vAlign w:val="bottom"/>
          </w:tcPr>
          <w:p w:rsidR="00BD57AE" w:rsidRPr="00501592" w:rsidRDefault="00BD57AE" w:rsidP="00BD57AE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0E728D">
              <w:rPr>
                <w:rFonts w:ascii="Times New Roman" w:eastAsia="Times New Roman" w:hAnsi="Times New Roman" w:cs="Times New Roman"/>
                <w:i/>
                <w:iCs/>
              </w:rPr>
              <w:t>SERPINA13P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031C">
              <w:rPr>
                <w:rFonts w:ascii="Times New Roman" w:eastAsia="Times New Roman" w:hAnsi="Times New Roman" w:cs="Times New Roman"/>
              </w:rPr>
              <w:t>-0.9</w:t>
            </w:r>
            <w:r w:rsidR="00C9024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BD57AE" w:rsidRPr="000E728D" w:rsidRDefault="00BD57AE" w:rsidP="0050159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01592">
              <w:rPr>
                <w:rFonts w:ascii="Times New Roman" w:hAnsi="Times New Roman" w:cs="Times New Roman"/>
                <w:color w:val="000000" w:themeColor="text1"/>
              </w:rPr>
              <w:t>9.65</w:t>
            </w:r>
            <w:r w:rsidR="00501592">
              <w:rPr>
                <w:rFonts w:ascii="Times New Roman" w:hAnsi="Times New Roman" w:cs="Times New Roman"/>
                <w:color w:val="000000" w:themeColor="text1"/>
              </w:rPr>
              <w:t>x10</w:t>
            </w:r>
            <w:r w:rsidRPr="005015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6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19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217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E728D">
              <w:rPr>
                <w:rFonts w:ascii="Times New Roman" w:eastAsia="Times New Roman" w:hAnsi="Times New Roman" w:cs="Times New Roman"/>
                <w:bCs/>
              </w:rPr>
              <w:t>24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69</w:t>
            </w:r>
          </w:p>
        </w:tc>
      </w:tr>
      <w:tr w:rsidR="00BD57AE" w:rsidRPr="000E728D" w:rsidTr="00501592">
        <w:trPr>
          <w:trHeight w:val="288"/>
        </w:trPr>
        <w:tc>
          <w:tcPr>
            <w:tcW w:w="1402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5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rs97274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25468083</w:t>
            </w:r>
          </w:p>
        </w:tc>
        <w:tc>
          <w:tcPr>
            <w:tcW w:w="2542" w:type="dxa"/>
            <w:shd w:val="clear" w:color="auto" w:fill="auto"/>
            <w:noWrap/>
            <w:vAlign w:val="bottom"/>
          </w:tcPr>
          <w:p w:rsidR="00BD57AE" w:rsidRPr="00501592" w:rsidRDefault="00BD57AE" w:rsidP="00BD57AE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0E728D">
              <w:rPr>
                <w:rFonts w:ascii="Times New Roman" w:eastAsia="Times New Roman" w:hAnsi="Times New Roman" w:cs="Times New Roman"/>
                <w:i/>
                <w:iCs/>
              </w:rPr>
              <w:t>ZKSCAN2-HS3ST4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031C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01592">
              <w:rPr>
                <w:rFonts w:ascii="Times New Roman" w:hAnsi="Times New Roman" w:cs="Times New Roman"/>
                <w:color w:val="000000" w:themeColor="text1"/>
              </w:rPr>
              <w:t>8.52</w:t>
            </w:r>
            <w:r w:rsidR="00501592">
              <w:rPr>
                <w:rFonts w:ascii="Times New Roman" w:hAnsi="Times New Roman" w:cs="Times New Roman"/>
                <w:color w:val="000000" w:themeColor="text1"/>
              </w:rPr>
              <w:t>x10</w:t>
            </w:r>
            <w:r w:rsidR="00501592" w:rsidRPr="005015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  <w:r w:rsidRPr="005015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7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17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171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E728D">
              <w:rPr>
                <w:rFonts w:ascii="Times New Roman" w:eastAsia="Times New Roman" w:hAnsi="Times New Roman" w:cs="Times New Roman"/>
                <w:bCs/>
              </w:rPr>
              <w:t>18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BD57AE" w:rsidRPr="000E728D" w:rsidRDefault="00BD57AE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C82F3C" w:rsidRPr="000E728D" w:rsidTr="00501592">
        <w:trPr>
          <w:trHeight w:val="288"/>
        </w:trPr>
        <w:tc>
          <w:tcPr>
            <w:tcW w:w="2877" w:type="dxa"/>
            <w:gridSpan w:val="2"/>
            <w:shd w:val="clear" w:color="auto" w:fill="auto"/>
            <w:noWrap/>
            <w:vAlign w:val="bottom"/>
          </w:tcPr>
          <w:p w:rsidR="00C82F3C" w:rsidRPr="000E728D" w:rsidRDefault="00C82F3C" w:rsidP="00BD57A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munity State Type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82F3C" w:rsidRPr="000E728D" w:rsidRDefault="00C82F3C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82F3C" w:rsidRPr="000E728D" w:rsidRDefault="00C82F3C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42" w:type="dxa"/>
            <w:shd w:val="clear" w:color="auto" w:fill="auto"/>
            <w:noWrap/>
            <w:vAlign w:val="bottom"/>
          </w:tcPr>
          <w:p w:rsidR="00C82F3C" w:rsidRPr="000E728D" w:rsidRDefault="00C82F3C" w:rsidP="00BD57AE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C82F3C" w:rsidRPr="007E031C" w:rsidRDefault="00C82F3C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C82F3C" w:rsidRPr="00C82F3C" w:rsidRDefault="00C82F3C" w:rsidP="00BD57A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C82F3C" w:rsidRPr="000E728D" w:rsidRDefault="00C82F3C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C82F3C" w:rsidRPr="000E728D" w:rsidRDefault="00C82F3C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C82F3C" w:rsidRPr="000E728D" w:rsidRDefault="00C82F3C" w:rsidP="00BD57AE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82F3C" w:rsidRPr="000E728D" w:rsidRDefault="00C82F3C" w:rsidP="00BD57A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82F3C" w:rsidRPr="000E728D" w:rsidTr="00501592">
        <w:trPr>
          <w:trHeight w:val="288"/>
        </w:trPr>
        <w:tc>
          <w:tcPr>
            <w:tcW w:w="1402" w:type="dxa"/>
            <w:shd w:val="clear" w:color="auto" w:fill="auto"/>
            <w:noWrap/>
            <w:vAlign w:val="bottom"/>
          </w:tcPr>
          <w:p w:rsidR="00C82F3C" w:rsidRPr="000E728D" w:rsidDel="00D83EB8" w:rsidRDefault="00C82F3C" w:rsidP="00C82F3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5" w:type="dxa"/>
            <w:shd w:val="clear" w:color="auto" w:fill="auto"/>
            <w:noWrap/>
            <w:vAlign w:val="bottom"/>
          </w:tcPr>
          <w:p w:rsidR="00C82F3C" w:rsidRPr="000E728D" w:rsidRDefault="00C82F3C" w:rsidP="00C82F3C">
            <w:pPr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rs41981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82F3C" w:rsidRPr="000E728D" w:rsidRDefault="00C82F3C" w:rsidP="00C82F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82F3C" w:rsidRPr="000E728D" w:rsidRDefault="00C82F3C" w:rsidP="00C82F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52571758</w:t>
            </w:r>
          </w:p>
        </w:tc>
        <w:tc>
          <w:tcPr>
            <w:tcW w:w="2542" w:type="dxa"/>
            <w:shd w:val="clear" w:color="auto" w:fill="auto"/>
            <w:noWrap/>
            <w:vAlign w:val="bottom"/>
          </w:tcPr>
          <w:p w:rsidR="00C82F3C" w:rsidRPr="000E728D" w:rsidRDefault="00C82F3C" w:rsidP="00C82F3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0E728D">
              <w:rPr>
                <w:rFonts w:ascii="Times New Roman" w:eastAsia="Times New Roman" w:hAnsi="Times New Roman" w:cs="Times New Roman"/>
                <w:i/>
                <w:iCs/>
              </w:rPr>
              <w:t>LOC257396-FST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C82F3C" w:rsidRPr="007E031C" w:rsidRDefault="00C82F3C" w:rsidP="00C82F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031C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C82F3C" w:rsidRPr="00C82F3C" w:rsidRDefault="00C82F3C" w:rsidP="00C82F3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334F">
              <w:rPr>
                <w:rFonts w:ascii="Times New Roman" w:hAnsi="Times New Roman" w:cs="Times New Roman"/>
                <w:color w:val="000000" w:themeColor="text1"/>
              </w:rPr>
              <w:t>9.99</w:t>
            </w:r>
            <w:r w:rsidR="00501592">
              <w:rPr>
                <w:rFonts w:ascii="Times New Roman" w:hAnsi="Times New Roman" w:cs="Times New Roman"/>
                <w:color w:val="000000" w:themeColor="text1"/>
              </w:rPr>
              <w:t>x10</w:t>
            </w:r>
            <w:r w:rsidR="00501592" w:rsidRPr="005015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  <w:r w:rsidRPr="005015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C82F3C" w:rsidRPr="000E728D" w:rsidRDefault="00C82F3C" w:rsidP="00C82F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297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C82F3C" w:rsidRPr="000E728D" w:rsidRDefault="00C82F3C" w:rsidP="00C82F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339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C82F3C" w:rsidRPr="000E728D" w:rsidRDefault="00C82F3C" w:rsidP="00C82F3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E728D">
              <w:rPr>
                <w:rFonts w:ascii="Times New Roman" w:eastAsia="Times New Roman" w:hAnsi="Times New Roman" w:cs="Times New Roman"/>
                <w:bCs/>
              </w:rPr>
              <w:t>37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82F3C" w:rsidRPr="000E728D" w:rsidRDefault="00C82F3C" w:rsidP="00C82F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205</w:t>
            </w:r>
          </w:p>
        </w:tc>
      </w:tr>
      <w:tr w:rsidR="00C82F3C" w:rsidRPr="000E728D" w:rsidTr="00501592">
        <w:trPr>
          <w:trHeight w:val="288"/>
        </w:trPr>
        <w:tc>
          <w:tcPr>
            <w:tcW w:w="1402" w:type="dxa"/>
            <w:shd w:val="clear" w:color="auto" w:fill="auto"/>
            <w:noWrap/>
            <w:vAlign w:val="bottom"/>
          </w:tcPr>
          <w:p w:rsidR="00C82F3C" w:rsidRPr="000E728D" w:rsidDel="00D83EB8" w:rsidRDefault="00C82F3C" w:rsidP="00C82F3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5" w:type="dxa"/>
            <w:shd w:val="clear" w:color="auto" w:fill="auto"/>
            <w:noWrap/>
            <w:vAlign w:val="bottom"/>
          </w:tcPr>
          <w:p w:rsidR="00C82F3C" w:rsidRPr="000E728D" w:rsidRDefault="00C82F3C" w:rsidP="00C82F3C">
            <w:pPr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rs192935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C82F3C" w:rsidRPr="000E728D" w:rsidRDefault="00C82F3C" w:rsidP="00C82F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82F3C" w:rsidRPr="000E728D" w:rsidRDefault="00C82F3C" w:rsidP="00C82F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3759975</w:t>
            </w:r>
          </w:p>
        </w:tc>
        <w:tc>
          <w:tcPr>
            <w:tcW w:w="2542" w:type="dxa"/>
            <w:shd w:val="clear" w:color="auto" w:fill="auto"/>
            <w:noWrap/>
            <w:vAlign w:val="bottom"/>
          </w:tcPr>
          <w:p w:rsidR="00C82F3C" w:rsidRPr="000E728D" w:rsidRDefault="00C82F3C" w:rsidP="00C82F3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0E728D">
              <w:rPr>
                <w:rFonts w:ascii="Times New Roman" w:eastAsia="Times New Roman" w:hAnsi="Times New Roman" w:cs="Times New Roman"/>
                <w:i/>
                <w:iCs/>
              </w:rPr>
              <w:t>RFX3-AS1-GLIS3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 w:rsidR="00C82F3C" w:rsidRPr="007E031C" w:rsidRDefault="00C82F3C" w:rsidP="00C82F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031C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 w:rsidR="00C82F3C" w:rsidRPr="00C82F3C" w:rsidRDefault="00C82F3C" w:rsidP="00C82F3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334F">
              <w:rPr>
                <w:rFonts w:ascii="Times New Roman" w:hAnsi="Times New Roman" w:cs="Times New Roman"/>
                <w:color w:val="000000" w:themeColor="text1"/>
              </w:rPr>
              <w:t>9.51</w:t>
            </w:r>
            <w:r w:rsidR="00501592">
              <w:rPr>
                <w:rFonts w:ascii="Times New Roman" w:hAnsi="Times New Roman" w:cs="Times New Roman"/>
                <w:color w:val="000000" w:themeColor="text1"/>
              </w:rPr>
              <w:t>x10</w:t>
            </w:r>
            <w:r w:rsidR="00501592" w:rsidRPr="005015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  <w:r w:rsidRPr="005015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C82F3C" w:rsidRPr="000E728D" w:rsidRDefault="00C82F3C" w:rsidP="00C82F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297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C82F3C" w:rsidRPr="000E728D" w:rsidRDefault="00C82F3C" w:rsidP="00C82F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338</w:t>
            </w:r>
          </w:p>
        </w:tc>
        <w:tc>
          <w:tcPr>
            <w:tcW w:w="882" w:type="dxa"/>
            <w:shd w:val="clear" w:color="auto" w:fill="auto"/>
            <w:noWrap/>
            <w:vAlign w:val="bottom"/>
          </w:tcPr>
          <w:p w:rsidR="00C82F3C" w:rsidRPr="000E728D" w:rsidRDefault="00C82F3C" w:rsidP="00C82F3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E728D">
              <w:rPr>
                <w:rFonts w:ascii="Times New Roman" w:eastAsia="Times New Roman" w:hAnsi="Times New Roman" w:cs="Times New Roman"/>
                <w:bCs/>
              </w:rPr>
              <w:t>37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C82F3C" w:rsidRPr="000E728D" w:rsidRDefault="00C82F3C" w:rsidP="00C82F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204</w:t>
            </w:r>
          </w:p>
        </w:tc>
      </w:tr>
      <w:tr w:rsidR="00C82F3C" w:rsidRPr="000E728D" w:rsidTr="00501592">
        <w:trPr>
          <w:trHeight w:val="288"/>
        </w:trPr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82F3C" w:rsidRPr="000E728D" w:rsidDel="00D83EB8" w:rsidRDefault="00C82F3C" w:rsidP="00C82F3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82F3C" w:rsidRPr="000E728D" w:rsidRDefault="00C82F3C" w:rsidP="00C82F3C">
            <w:pPr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rs230290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82F3C" w:rsidRPr="000E728D" w:rsidRDefault="00C82F3C" w:rsidP="00C82F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82F3C" w:rsidRPr="000E728D" w:rsidRDefault="00C82F3C" w:rsidP="00C82F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96617304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82F3C" w:rsidRPr="000E728D" w:rsidRDefault="00C82F3C" w:rsidP="00C82F3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0E728D">
              <w:rPr>
                <w:rFonts w:ascii="Times New Roman" w:eastAsia="Times New Roman" w:hAnsi="Times New Roman" w:cs="Times New Roman"/>
                <w:i/>
                <w:iCs/>
              </w:rPr>
              <w:t>ELK3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82F3C" w:rsidRPr="007E031C" w:rsidRDefault="00C82F3C" w:rsidP="00C82F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E031C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82F3C" w:rsidRPr="00C82F3C" w:rsidRDefault="00C82F3C" w:rsidP="00C82F3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334F">
              <w:rPr>
                <w:rFonts w:ascii="Times New Roman" w:hAnsi="Times New Roman" w:cs="Times New Roman"/>
                <w:color w:val="000000" w:themeColor="text1"/>
              </w:rPr>
              <w:t>3.09</w:t>
            </w:r>
            <w:r w:rsidR="00501592">
              <w:rPr>
                <w:rFonts w:ascii="Times New Roman" w:hAnsi="Times New Roman" w:cs="Times New Roman"/>
                <w:color w:val="000000" w:themeColor="text1"/>
              </w:rPr>
              <w:t>x10</w:t>
            </w:r>
            <w:r w:rsidR="00501592" w:rsidRPr="005015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  <w:r w:rsidRPr="0050159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82F3C" w:rsidRPr="000E728D" w:rsidRDefault="00C82F3C" w:rsidP="00C82F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262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82F3C" w:rsidRPr="000E728D" w:rsidRDefault="00C82F3C" w:rsidP="00C82F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299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82F3C" w:rsidRPr="000E728D" w:rsidRDefault="00C82F3C" w:rsidP="00C82F3C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E728D">
              <w:rPr>
                <w:rFonts w:ascii="Times New Roman" w:eastAsia="Times New Roman" w:hAnsi="Times New Roman" w:cs="Times New Roman"/>
                <w:bCs/>
              </w:rPr>
              <w:t>33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82F3C" w:rsidRPr="000E728D" w:rsidRDefault="00C82F3C" w:rsidP="00C82F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E728D">
              <w:rPr>
                <w:rFonts w:ascii="Times New Roman" w:eastAsia="Times New Roman" w:hAnsi="Times New Roman" w:cs="Times New Roman"/>
              </w:rPr>
              <w:t>160</w:t>
            </w:r>
          </w:p>
        </w:tc>
      </w:tr>
    </w:tbl>
    <w:p w:rsidR="00275430" w:rsidRPr="00275430" w:rsidRDefault="00275430" w:rsidP="00230EF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sectPr w:rsidR="00275430" w:rsidRPr="00275430" w:rsidSect="002754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430"/>
    <w:rsid w:val="000665C4"/>
    <w:rsid w:val="000E728D"/>
    <w:rsid w:val="00164A55"/>
    <w:rsid w:val="001857D4"/>
    <w:rsid w:val="0020297F"/>
    <w:rsid w:val="00230EF8"/>
    <w:rsid w:val="002455DB"/>
    <w:rsid w:val="00275430"/>
    <w:rsid w:val="003E4167"/>
    <w:rsid w:val="00501592"/>
    <w:rsid w:val="006C43FE"/>
    <w:rsid w:val="007E031C"/>
    <w:rsid w:val="007E056E"/>
    <w:rsid w:val="007F3786"/>
    <w:rsid w:val="008D4449"/>
    <w:rsid w:val="0096372D"/>
    <w:rsid w:val="00983129"/>
    <w:rsid w:val="00A2181A"/>
    <w:rsid w:val="00A507AD"/>
    <w:rsid w:val="00BD57AE"/>
    <w:rsid w:val="00BF6E7A"/>
    <w:rsid w:val="00C00BFE"/>
    <w:rsid w:val="00C44FCC"/>
    <w:rsid w:val="00C82F3C"/>
    <w:rsid w:val="00C90240"/>
    <w:rsid w:val="00D1687A"/>
    <w:rsid w:val="00D83EB8"/>
    <w:rsid w:val="00E05A52"/>
    <w:rsid w:val="00E318B6"/>
    <w:rsid w:val="00E37CE6"/>
    <w:rsid w:val="00F10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2E1304-C52E-479D-B54F-33D06EE87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68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87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0297F"/>
    <w:pPr>
      <w:ind w:left="720"/>
      <w:contextualSpacing/>
    </w:pPr>
  </w:style>
  <w:style w:type="paragraph" w:styleId="Revision">
    <w:name w:val="Revision"/>
    <w:hidden/>
    <w:uiPriority w:val="99"/>
    <w:semiHidden/>
    <w:rsid w:val="00C82F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475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, Supriya</dc:creator>
  <cp:keywords/>
  <dc:description/>
  <cp:lastModifiedBy>Mehta, Supriya</cp:lastModifiedBy>
  <cp:revision>2</cp:revision>
  <dcterms:created xsi:type="dcterms:W3CDTF">2020-06-04T22:31:00Z</dcterms:created>
  <dcterms:modified xsi:type="dcterms:W3CDTF">2020-06-04T22:31:00Z</dcterms:modified>
</cp:coreProperties>
</file>